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80"/>
        <w:gridCol w:w="1380"/>
        <w:gridCol w:w="2880"/>
        <w:gridCol w:w="960"/>
        <w:gridCol w:w="960"/>
        <w:gridCol w:w="960"/>
      </w:tblGrid>
      <w:tr w:rsidR="0057464D" w:rsidTr="00ED023F">
        <w:trPr>
          <w:trHeight w:val="6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D Ca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iagnosi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ndometrial involve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Ki67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53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RS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-</w:t>
            </w:r>
            <w:proofErr w:type="spellStart"/>
            <w:r>
              <w:rPr>
                <w:rFonts w:ascii="Calibri" w:hAnsi="Calibri" w:cs="Calibri"/>
                <w:color w:val="000000"/>
              </w:rPr>
              <w:t>wt</w:t>
            </w:r>
            <w:proofErr w:type="spellEnd"/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ff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  <w:tr w:rsidR="0057464D" w:rsidTr="00ED023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464D" w:rsidRDefault="0057464D" w:rsidP="00ED0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</w:t>
            </w:r>
          </w:p>
        </w:tc>
      </w:tr>
    </w:tbl>
    <w:p w:rsidR="00515254" w:rsidRPr="0057464D" w:rsidRDefault="00515254" w:rsidP="0057464D">
      <w:bookmarkStart w:id="0" w:name="_GoBack"/>
      <w:bookmarkEnd w:id="0"/>
    </w:p>
    <w:sectPr w:rsidR="00515254" w:rsidRPr="005746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64D"/>
    <w:rsid w:val="00515254"/>
    <w:rsid w:val="0057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B5D6F1-A4EF-46D5-B02C-8A8C6B06A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746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o Arciuolo</dc:creator>
  <cp:keywords/>
  <dc:description/>
  <cp:lastModifiedBy>Damiano Arciuolo</cp:lastModifiedBy>
  <cp:revision>1</cp:revision>
  <dcterms:created xsi:type="dcterms:W3CDTF">2023-08-10T16:17:00Z</dcterms:created>
  <dcterms:modified xsi:type="dcterms:W3CDTF">2023-08-10T16:17:00Z</dcterms:modified>
</cp:coreProperties>
</file>